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4CA28" w14:textId="56C05EBF" w:rsidR="00203286" w:rsidRPr="00203286" w:rsidRDefault="00203286">
      <w:pPr>
        <w:rPr>
          <w:b/>
          <w:bCs/>
        </w:rPr>
      </w:pPr>
      <w:bookmarkStart w:id="0" w:name="_Hlk76564228"/>
      <w:r w:rsidRPr="00203286">
        <w:rPr>
          <w:rFonts w:eastAsia="Times New Roman" w:cs="Calibri"/>
          <w:b/>
          <w:bCs/>
          <w:noProof w:val="0"/>
          <w:lang w:eastAsia="en-US"/>
        </w:rPr>
        <w:t xml:space="preserve">S7 Table. </w:t>
      </w:r>
      <w:bookmarkEnd w:id="0"/>
      <w:r w:rsidRPr="00203286">
        <w:rPr>
          <w:rFonts w:eastAsia="Times New Roman" w:cs="Calibri"/>
          <w:b/>
          <w:bCs/>
          <w:noProof w:val="0"/>
          <w:lang w:eastAsia="en-US"/>
        </w:rPr>
        <w:t xml:space="preserve">Logistic regression- Impact of </w:t>
      </w:r>
      <w:proofErr w:type="spellStart"/>
      <w:r w:rsidRPr="00203286">
        <w:rPr>
          <w:rFonts w:eastAsia="Times New Roman" w:cs="Calibri"/>
          <w:b/>
          <w:bCs/>
          <w:noProof w:val="0"/>
          <w:lang w:eastAsia="en-US"/>
        </w:rPr>
        <w:t>sociodemographic</w:t>
      </w:r>
      <w:proofErr w:type="spellEnd"/>
      <w:r w:rsidRPr="00203286">
        <w:rPr>
          <w:rFonts w:eastAsia="Times New Roman" w:cs="Calibri"/>
          <w:b/>
          <w:bCs/>
          <w:noProof w:val="0"/>
          <w:lang w:eastAsia="en-US"/>
        </w:rPr>
        <w:t xml:space="preserve"> and clinical/behavioral variables on adherence to vaccine schedules for Hepatitis A or B</w:t>
      </w:r>
      <w:r w:rsidRPr="00203286">
        <w:rPr>
          <w:rFonts w:eastAsia="Times New Roman" w:cs="Calibri"/>
          <w:b/>
          <w:bCs/>
          <w:noProof w:val="0"/>
          <w:lang w:eastAsia="en-US"/>
        </w:rPr>
        <w:t>.</w:t>
      </w:r>
    </w:p>
    <w:tbl>
      <w:tblPr>
        <w:tblW w:w="144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821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18"/>
        <w:gridCol w:w="802"/>
        <w:gridCol w:w="8"/>
      </w:tblGrid>
      <w:tr w:rsidR="00B34516" w:rsidRPr="00E06A70" w14:paraId="5D4E378E" w14:textId="77777777" w:rsidTr="00180E83">
        <w:trPr>
          <w:gridAfter w:val="1"/>
          <w:wAfter w:w="8" w:type="dxa"/>
          <w:trHeight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7A445750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bookmarkStart w:id="1" w:name="_GoBack"/>
            <w:bookmarkEnd w:id="1"/>
          </w:p>
        </w:tc>
        <w:tc>
          <w:tcPr>
            <w:tcW w:w="246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680BD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HepA (N=93,986)</w:t>
            </w:r>
          </w:p>
        </w:tc>
        <w:tc>
          <w:tcPr>
            <w:tcW w:w="24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5A310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HepB2 (N=6,795)</w:t>
            </w:r>
          </w:p>
        </w:tc>
        <w:tc>
          <w:tcPr>
            <w:tcW w:w="24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D4C78" w14:textId="247D76BF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HepB3</w:t>
            </w:r>
            <w:ins w:id="2" w:author="Pericone, Chris [JANUS]" w:date="2022-02-07T11:45:00Z">
              <w:r w:rsidR="005C5776">
                <w:rPr>
                  <w:rFonts w:eastAsia="Times New Roman" w:cstheme="minorHAnsi"/>
                  <w:lang w:eastAsia="en-US"/>
                </w:rPr>
                <w:t xml:space="preserve"> </w:t>
              </w:r>
            </w:ins>
            <w:r w:rsidRPr="00E06A70">
              <w:rPr>
                <w:rFonts w:eastAsia="Times New Roman" w:cstheme="minorHAnsi"/>
                <w:lang w:eastAsia="en-US"/>
              </w:rPr>
              <w:t>(N=191,761)</w:t>
            </w:r>
          </w:p>
        </w:tc>
        <w:tc>
          <w:tcPr>
            <w:tcW w:w="246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B5F27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HepAB (N=64,286)</w:t>
            </w:r>
          </w:p>
        </w:tc>
      </w:tr>
      <w:tr w:rsidR="00B34516" w:rsidRPr="00E06A70" w14:paraId="4910DB4A" w14:textId="77777777" w:rsidTr="00180E83">
        <w:trPr>
          <w:gridAfter w:val="1"/>
          <w:wAfter w:w="8" w:type="dxa"/>
          <w:trHeight w:val="288"/>
        </w:trPr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61B01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6B5BB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OR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67B88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95%CI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DFDE0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OR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162C0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95%CI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63AA3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OR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465B7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95%CI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F09E6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OR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BB663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95%CI</w:t>
            </w:r>
          </w:p>
        </w:tc>
      </w:tr>
      <w:tr w:rsidR="00B34516" w:rsidRPr="00E06A70" w14:paraId="70D8E3E9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26B9924E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Age group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82E8DC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D02FF0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6FDF48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799A73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CB1E01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EEDF7C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A47034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154A16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6C1406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ED010D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F232A7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  <w:tc>
          <w:tcPr>
            <w:tcW w:w="828" w:type="dxa"/>
            <w:gridSpan w:val="3"/>
            <w:shd w:val="clear" w:color="auto" w:fill="auto"/>
            <w:noWrap/>
            <w:vAlign w:val="center"/>
          </w:tcPr>
          <w:p w14:paraId="4321557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</w:p>
        </w:tc>
      </w:tr>
      <w:tr w:rsidR="00B34516" w:rsidRPr="00E06A70" w14:paraId="4AFEBD00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BAC637F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40-64 vs 18-3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F71D0B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6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618EB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5ACFB3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6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82D522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B67E3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D14ACB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33C7A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67FD26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0B66BE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155DA7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5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5AA58B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319AC9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2</w:t>
            </w:r>
          </w:p>
        </w:tc>
      </w:tr>
      <w:tr w:rsidR="00B34516" w:rsidRPr="00E06A70" w14:paraId="1634C540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29A57FEB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65-74 vs 18-3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2928D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0FE0F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F3589E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6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3F7D1D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539C8B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4D5393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00EA3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6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525334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2C8CE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7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261B2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8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7FEDCCC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0D63ED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67</w:t>
            </w:r>
          </w:p>
        </w:tc>
      </w:tr>
      <w:tr w:rsidR="00B34516" w:rsidRPr="00E06A70" w14:paraId="6CBA9601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017FDC41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&gt;75 vs 18-3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1315F5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E23492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ABA132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7DA76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28B9A9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0B5947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10CEF9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6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84F8E2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0E41E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8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102B71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3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703709C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A8007D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98</w:t>
            </w:r>
          </w:p>
        </w:tc>
      </w:tr>
      <w:tr w:rsidR="00B34516" w:rsidRPr="00E06A70" w14:paraId="5FF17072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D1993B5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Commercial vs Medicar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9445D9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EC77E0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63C109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6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55568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E58BE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34F75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902411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88D45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A461F0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208C0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4.53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EA8F5D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3.9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2ECC29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5.22</w:t>
            </w:r>
          </w:p>
        </w:tc>
      </w:tr>
      <w:tr w:rsidR="00B34516" w:rsidRPr="00E06A70" w14:paraId="2D8BBCE7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C73A698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CCI scor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BCB059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A31D3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A3D3B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9FEEBE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3ADBD0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B38F4B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117F3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49BC7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4D0F60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7A621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5123BD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78E6A2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</w:tr>
      <w:tr w:rsidR="00B34516" w:rsidRPr="00E06A70" w14:paraId="4FF46B34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4DAB645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1-2 vs 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58F526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5A05E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A039E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D9BFA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9A9C7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570AA6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E45842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EBFDD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7554D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B44264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8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407E374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51BA0C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5</w:t>
            </w:r>
          </w:p>
        </w:tc>
      </w:tr>
      <w:tr w:rsidR="00B34516" w:rsidRPr="00E06A70" w14:paraId="47ED2FB3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EC19376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≥3 vs 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343137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F4DE6B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99B0D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521C2D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B3D1F7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ED75F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AD28AA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A1EC67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9AFD4B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80270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2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4661A6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C0E9EC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1</w:t>
            </w:r>
          </w:p>
        </w:tc>
      </w:tr>
      <w:tr w:rsidR="00B34516" w:rsidRPr="00E06A70" w14:paraId="20CDBFDB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14BBAD8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&gt; High School Diploma vs ≤ High School Diploma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4BE1F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729619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9914D3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4C5C9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88373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6BAFB3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445CB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A5123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B7F9D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F828E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5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514645E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FF40E1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1</w:t>
            </w:r>
          </w:p>
        </w:tc>
      </w:tr>
      <w:tr w:rsidR="00B34516" w:rsidRPr="00E06A70" w14:paraId="23C98131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1046082F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Female vs Mal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9B49B7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0BCD40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1F32C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2EB465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6F6803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A1036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0BDC2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09D9A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EF9D7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7862E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6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2B760F6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B39CF1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2</w:t>
            </w:r>
          </w:p>
        </w:tc>
      </w:tr>
      <w:tr w:rsidR="00B34516" w:rsidRPr="00E06A70" w14:paraId="43BF5DD3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046DE954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Household incom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79CFBA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C6F221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7B9FD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7AF48D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A89CB6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4DE95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FD992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E9524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F05160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129D30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4C922D0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ED746A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</w:tr>
      <w:tr w:rsidR="00B34516" w:rsidRPr="00E06A70" w14:paraId="5277AB50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1F7F2E9D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$40-60k vs &lt;$40k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2BF10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9CAC25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28F000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01577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584AC2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DCC0DD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83B85C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884EF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49C5C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36172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3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4923DAA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F89546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4</w:t>
            </w:r>
          </w:p>
        </w:tc>
      </w:tr>
      <w:tr w:rsidR="00B34516" w:rsidRPr="00E06A70" w14:paraId="2ED5ADAD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53F40962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$60-100k vs &lt;$40k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18CEF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C8B5D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F3F5D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2ABD3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0AA339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8AC3D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8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87AC4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9E8066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54AF15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187DF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5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51A5B99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DCD7A3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8</w:t>
            </w:r>
          </w:p>
        </w:tc>
      </w:tr>
      <w:tr w:rsidR="00B34516" w:rsidRPr="00E06A70" w14:paraId="5B6A85B6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567493B2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≥100k vs &lt;$40k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153094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98AF8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193B99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43E25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4F39F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70679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42ED0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18C62A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B1D8E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EDB7BF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0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752EE52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31AEFB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8</w:t>
            </w:r>
          </w:p>
        </w:tc>
      </w:tr>
      <w:tr w:rsidR="00B34516" w:rsidRPr="00E06A70" w14:paraId="2176FA91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20986F3C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Provider </w:t>
            </w:r>
            <w:r w:rsidRPr="00E06A70">
              <w:rPr>
                <w:rFonts w:eastAsia="Times New Roman" w:cstheme="minorHAnsi"/>
                <w:lang w:eastAsia="en-US"/>
              </w:rPr>
              <w:t>type for 1st dos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2F01BA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0619AC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7AA3B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AE7C03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C670F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2E8DC9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A64836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12A0E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EB3692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3D5CF9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5C89A63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7B9E44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</w:tr>
      <w:tr w:rsidR="00B34516" w:rsidRPr="00E06A70" w14:paraId="0F01D45A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6C775BCC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Internal medicine vs Family practic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A099A1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D6A583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C76F0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FC389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B13BDC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6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64CC6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902FD2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2B600A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43F7C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86A4A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5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3D68710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AC47D2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3</w:t>
            </w:r>
          </w:p>
        </w:tc>
      </w:tr>
      <w:tr w:rsidR="00B34516" w:rsidRPr="00E06A70" w14:paraId="09A75964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543C475A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Nursing facility vs Family practic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78A2C8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ADBE36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0B0D45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ACFF91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79379C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FB4083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ACB51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AB541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BC7084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D95253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5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DC0B8B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57C391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2</w:t>
            </w:r>
          </w:p>
        </w:tc>
      </w:tr>
      <w:tr w:rsidR="00B34516" w:rsidRPr="00E06A70" w14:paraId="50EEF8DC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41CF49E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Pharmacist vs Family practic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5E1407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D72106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BEB579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8B391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1A9C1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6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E2418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F8632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2FFE4B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DF5564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7FCDFC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4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7B21C64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9C0B50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8</w:t>
            </w:r>
          </w:p>
        </w:tc>
      </w:tr>
      <w:tr w:rsidR="00B34516" w:rsidRPr="00E06A70" w14:paraId="129A7A86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ACDE5C9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Infectious disease vs Family practic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7F5565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FF21D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BC2698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C576F3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4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15308B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9815B7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2.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29EFD6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86B7CE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EA4989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7FBD4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71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4E8D9C3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9ADFB9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93</w:t>
            </w:r>
          </w:p>
        </w:tc>
      </w:tr>
      <w:tr w:rsidR="00B34516" w:rsidRPr="00E06A70" w14:paraId="4416C7EC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4B5B1AE8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Other vs Family practic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2400E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43C12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B57206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83368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CEF55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A5E0F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B45AF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A11A90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28DD3A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5FD4EE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9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1CA198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5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142A09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68</w:t>
            </w:r>
          </w:p>
        </w:tc>
      </w:tr>
      <w:tr w:rsidR="00B34516" w:rsidRPr="00E06A70" w14:paraId="71AF654C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39007C21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Race/ethnicity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A6DE3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A706B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B8AF0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1FB3F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48512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85DAB5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82291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86EB84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A9FAD9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AD27B9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67DC9A4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518C0F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 </w:t>
            </w:r>
          </w:p>
        </w:tc>
      </w:tr>
      <w:tr w:rsidR="00B34516" w:rsidRPr="00E06A70" w14:paraId="37FFED92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0CDFCD5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Asian vs Whit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9696AB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2EF71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CB2C8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78808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E77F1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602F96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26EE2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8A890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B6F8D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74B47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4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463BC55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E0F9CD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4</w:t>
            </w:r>
          </w:p>
        </w:tc>
      </w:tr>
      <w:tr w:rsidR="00B34516" w:rsidRPr="00E06A70" w14:paraId="00224F5E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7049C663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Black vs White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94CC7B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195915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F6823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8EF35E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F3AD4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E4BEFE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3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408DE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91785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C37B9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6A7BE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2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2220DB9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6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193DA1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8</w:t>
            </w:r>
          </w:p>
        </w:tc>
      </w:tr>
      <w:tr w:rsidR="00B34516" w:rsidRPr="00E06A70" w14:paraId="4BCD500F" w14:textId="77777777" w:rsidTr="00180E83">
        <w:trPr>
          <w:trHeight w:val="288"/>
        </w:trPr>
        <w:tc>
          <w:tcPr>
            <w:tcW w:w="4590" w:type="dxa"/>
            <w:shd w:val="clear" w:color="auto" w:fill="auto"/>
            <w:noWrap/>
            <w:vAlign w:val="center"/>
          </w:tcPr>
          <w:p w14:paraId="3F4B86AA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 xml:space="preserve">   Hispanic vs White</w:t>
            </w:r>
          </w:p>
        </w:tc>
        <w:tc>
          <w:tcPr>
            <w:tcW w:w="821" w:type="dxa"/>
            <w:shd w:val="clear" w:color="auto" w:fill="auto"/>
            <w:noWrap/>
          </w:tcPr>
          <w:p w14:paraId="4F7A067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6</w:t>
            </w:r>
          </w:p>
        </w:tc>
        <w:tc>
          <w:tcPr>
            <w:tcW w:w="820" w:type="dxa"/>
            <w:shd w:val="clear" w:color="auto" w:fill="auto"/>
            <w:noWrap/>
          </w:tcPr>
          <w:p w14:paraId="1757023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1</w:t>
            </w:r>
          </w:p>
        </w:tc>
        <w:tc>
          <w:tcPr>
            <w:tcW w:w="820" w:type="dxa"/>
            <w:shd w:val="clear" w:color="auto" w:fill="auto"/>
            <w:noWrap/>
          </w:tcPr>
          <w:p w14:paraId="7FFD8D1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1</w:t>
            </w:r>
          </w:p>
        </w:tc>
        <w:tc>
          <w:tcPr>
            <w:tcW w:w="820" w:type="dxa"/>
            <w:shd w:val="clear" w:color="auto" w:fill="auto"/>
            <w:noWrap/>
          </w:tcPr>
          <w:p w14:paraId="3D1993C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05</w:t>
            </w:r>
          </w:p>
        </w:tc>
        <w:tc>
          <w:tcPr>
            <w:tcW w:w="820" w:type="dxa"/>
            <w:shd w:val="clear" w:color="auto" w:fill="auto"/>
            <w:noWrap/>
          </w:tcPr>
          <w:p w14:paraId="1947019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92</w:t>
            </w:r>
          </w:p>
        </w:tc>
        <w:tc>
          <w:tcPr>
            <w:tcW w:w="820" w:type="dxa"/>
            <w:shd w:val="clear" w:color="auto" w:fill="auto"/>
            <w:noWrap/>
          </w:tcPr>
          <w:p w14:paraId="54152F4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1.20</w:t>
            </w:r>
          </w:p>
        </w:tc>
        <w:tc>
          <w:tcPr>
            <w:tcW w:w="820" w:type="dxa"/>
            <w:shd w:val="clear" w:color="auto" w:fill="auto"/>
            <w:noWrap/>
          </w:tcPr>
          <w:p w14:paraId="4BC3E22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3</w:t>
            </w:r>
          </w:p>
        </w:tc>
        <w:tc>
          <w:tcPr>
            <w:tcW w:w="820" w:type="dxa"/>
            <w:shd w:val="clear" w:color="auto" w:fill="auto"/>
            <w:noWrap/>
          </w:tcPr>
          <w:p w14:paraId="34C7DBD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9</w:t>
            </w:r>
          </w:p>
        </w:tc>
        <w:tc>
          <w:tcPr>
            <w:tcW w:w="820" w:type="dxa"/>
            <w:shd w:val="clear" w:color="auto" w:fill="auto"/>
            <w:noWrap/>
          </w:tcPr>
          <w:p w14:paraId="7248BF1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6</w:t>
            </w:r>
          </w:p>
        </w:tc>
        <w:tc>
          <w:tcPr>
            <w:tcW w:w="820" w:type="dxa"/>
            <w:shd w:val="clear" w:color="auto" w:fill="auto"/>
            <w:noWrap/>
          </w:tcPr>
          <w:p w14:paraId="6BD87B5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74</w:t>
            </w:r>
          </w:p>
        </w:tc>
        <w:tc>
          <w:tcPr>
            <w:tcW w:w="820" w:type="dxa"/>
            <w:shd w:val="clear" w:color="auto" w:fill="auto"/>
            <w:noWrap/>
          </w:tcPr>
          <w:p w14:paraId="6B01E26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68</w:t>
            </w:r>
          </w:p>
        </w:tc>
        <w:tc>
          <w:tcPr>
            <w:tcW w:w="828" w:type="dxa"/>
            <w:gridSpan w:val="3"/>
            <w:shd w:val="clear" w:color="auto" w:fill="auto"/>
            <w:noWrap/>
          </w:tcPr>
          <w:p w14:paraId="42582D4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lang w:eastAsia="en-US"/>
              </w:rPr>
            </w:pPr>
            <w:r w:rsidRPr="00E06A70">
              <w:rPr>
                <w:rFonts w:eastAsia="Times New Roman" w:cstheme="minorHAnsi"/>
                <w:lang w:eastAsia="en-US"/>
              </w:rPr>
              <w:t>0.80</w:t>
            </w:r>
          </w:p>
        </w:tc>
      </w:tr>
    </w:tbl>
    <w:p w14:paraId="7676F2AC" w14:textId="77777777" w:rsidR="00323728" w:rsidRDefault="00323728">
      <w:pPr>
        <w:spacing w:after="160" w:line="259" w:lineRule="auto"/>
        <w:jc w:val="left"/>
      </w:pPr>
    </w:p>
    <w:sectPr w:rsidR="00323728" w:rsidSect="00B34516">
      <w:pgSz w:w="16838" w:h="11906" w:orient="landscape" w:code="9"/>
      <w:pgMar w:top="720" w:right="1417" w:bottom="720" w:left="1077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90CA4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A36DB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A040A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EC6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2DA3A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A12C4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5ED81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C05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F4FE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0009D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3"/>
  </w:num>
  <w:num w:numId="2">
    <w:abstractNumId w:val="15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18"/>
  </w:num>
  <w:num w:numId="7">
    <w:abstractNumId w:val="11"/>
  </w:num>
  <w:num w:numId="8">
    <w:abstractNumId w:val="19"/>
  </w:num>
  <w:num w:numId="9">
    <w:abstractNumId w:val="10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ricone, Chris [JANUS]">
    <w15:presenceInfo w15:providerId="AD" w15:userId="S::CPericon@its.jnj.com::cd649d16-be9f-4303-9034-d2f2b4df31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57"/>
  </w:docVars>
  <w:rsids>
    <w:rsidRoot w:val="00896FDC"/>
    <w:rsid w:val="00052D4B"/>
    <w:rsid w:val="000C0424"/>
    <w:rsid w:val="000F7EA9"/>
    <w:rsid w:val="00124C30"/>
    <w:rsid w:val="0013477E"/>
    <w:rsid w:val="0015381A"/>
    <w:rsid w:val="00180E83"/>
    <w:rsid w:val="001D007B"/>
    <w:rsid w:val="001E272A"/>
    <w:rsid w:val="00203286"/>
    <w:rsid w:val="002163C2"/>
    <w:rsid w:val="00220C63"/>
    <w:rsid w:val="00232921"/>
    <w:rsid w:val="00235BBD"/>
    <w:rsid w:val="0029499A"/>
    <w:rsid w:val="002A3F8D"/>
    <w:rsid w:val="002D1751"/>
    <w:rsid w:val="002E3AEA"/>
    <w:rsid w:val="00323255"/>
    <w:rsid w:val="00323728"/>
    <w:rsid w:val="00373CF1"/>
    <w:rsid w:val="004D54E2"/>
    <w:rsid w:val="00544B9F"/>
    <w:rsid w:val="005C5776"/>
    <w:rsid w:val="006020A9"/>
    <w:rsid w:val="006160C5"/>
    <w:rsid w:val="0063574E"/>
    <w:rsid w:val="00675EB0"/>
    <w:rsid w:val="00692AD0"/>
    <w:rsid w:val="006F702D"/>
    <w:rsid w:val="007B2CD4"/>
    <w:rsid w:val="007D28AA"/>
    <w:rsid w:val="00805E0E"/>
    <w:rsid w:val="00896FDC"/>
    <w:rsid w:val="008D1557"/>
    <w:rsid w:val="008F6C8F"/>
    <w:rsid w:val="00954CB1"/>
    <w:rsid w:val="0097195D"/>
    <w:rsid w:val="009B472D"/>
    <w:rsid w:val="00A41C0C"/>
    <w:rsid w:val="00AB33EF"/>
    <w:rsid w:val="00AC63E1"/>
    <w:rsid w:val="00B34516"/>
    <w:rsid w:val="00B36B3B"/>
    <w:rsid w:val="00B65096"/>
    <w:rsid w:val="00C265AD"/>
    <w:rsid w:val="00C57847"/>
    <w:rsid w:val="00CF40B9"/>
    <w:rsid w:val="00E06A70"/>
    <w:rsid w:val="00E457FA"/>
    <w:rsid w:val="00E468B6"/>
    <w:rsid w:val="00E628EF"/>
    <w:rsid w:val="00EC7651"/>
    <w:rsid w:val="00ED011F"/>
    <w:rsid w:val="00ED2EBB"/>
    <w:rsid w:val="00F74112"/>
    <w:rsid w:val="00F77A01"/>
    <w:rsid w:val="00FE47E2"/>
    <w:rsid w:val="0617FB57"/>
    <w:rsid w:val="590DC617"/>
    <w:rsid w:val="6505E1AB"/>
    <w:rsid w:val="740A9C3B"/>
    <w:rsid w:val="7C95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B400"/>
  <w15:chartTrackingRefBased/>
  <w15:docId w15:val="{5EB859C0-5036-4D3F-9E7D-84F7098C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3451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3451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345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3451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3451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3451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3451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3451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B3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B3451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34516"/>
    <w:pPr>
      <w:ind w:firstLine="0"/>
    </w:pPr>
  </w:style>
  <w:style w:type="paragraph" w:customStyle="1" w:styleId="MDPI31text">
    <w:name w:val="MDPI_3.1_text"/>
    <w:link w:val="MDPI31textChar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3451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3451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3451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34516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3451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3451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3451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345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3451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3451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3451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3451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3451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3451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3451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3451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4516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3451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3451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34516"/>
    <w:rPr>
      <w:color w:val="0000FF"/>
      <w:u w:val="single"/>
    </w:rPr>
  </w:style>
  <w:style w:type="character" w:customStyle="1" w:styleId="UnresolvedMention">
    <w:name w:val="Unresolved Mention"/>
    <w:uiPriority w:val="99"/>
    <w:unhideWhenUsed/>
    <w:rsid w:val="00B3451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3451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3451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3451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345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3451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3451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3451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3451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3451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3451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3451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3451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3451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B3451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34516"/>
  </w:style>
  <w:style w:type="paragraph" w:styleId="Bibliography">
    <w:name w:val="Bibliography"/>
    <w:basedOn w:val="Normal"/>
    <w:next w:val="Normal"/>
    <w:uiPriority w:val="37"/>
    <w:semiHidden/>
    <w:unhideWhenUsed/>
    <w:rsid w:val="00B34516"/>
  </w:style>
  <w:style w:type="paragraph" w:styleId="BodyText">
    <w:name w:val="Body Text"/>
    <w:link w:val="BodyTextChar"/>
    <w:rsid w:val="00B3451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3451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B345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34516"/>
  </w:style>
  <w:style w:type="character" w:customStyle="1" w:styleId="CommentTextChar">
    <w:name w:val="Comment Text Char"/>
    <w:basedOn w:val="DefaultParagraphFont"/>
    <w:link w:val="CommentText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3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451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B3451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3451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B3451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3451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B34516"/>
    <w:rPr>
      <w:szCs w:val="24"/>
    </w:rPr>
  </w:style>
  <w:style w:type="paragraph" w:customStyle="1" w:styleId="MsoFootnoteText0">
    <w:name w:val="MsoFootnoteText"/>
    <w:basedOn w:val="NormalWeb"/>
    <w:qFormat/>
    <w:rsid w:val="00B34516"/>
    <w:rPr>
      <w:rFonts w:ascii="Times New Roman" w:hAnsi="Times New Roman"/>
    </w:rPr>
  </w:style>
  <w:style w:type="character" w:styleId="PageNumber">
    <w:name w:val="page number"/>
    <w:rsid w:val="00B34516"/>
  </w:style>
  <w:style w:type="character" w:styleId="PlaceholderText">
    <w:name w:val="Placeholder Text"/>
    <w:uiPriority w:val="99"/>
    <w:semiHidden/>
    <w:rsid w:val="00B34516"/>
    <w:rPr>
      <w:color w:val="808080"/>
    </w:rPr>
  </w:style>
  <w:style w:type="paragraph" w:customStyle="1" w:styleId="MDPI71FootNotes">
    <w:name w:val="MDPI_7.1_FootNotes"/>
    <w:qFormat/>
    <w:rsid w:val="00B34516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BodyText12">
    <w:name w:val="Body Text 12"/>
    <w:link w:val="BodyText12Char"/>
    <w:qFormat/>
    <w:rsid w:val="00B3451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B34516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4516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B3451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B34516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character" w:customStyle="1" w:styleId="Mention">
    <w:name w:val="Mention"/>
    <w:basedOn w:val="DefaultParagraphFont"/>
    <w:uiPriority w:val="99"/>
    <w:unhideWhenUsed/>
    <w:rsid w:val="00B34516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4516"/>
    <w:rPr>
      <w:i/>
      <w:iCs/>
    </w:rPr>
  </w:style>
  <w:style w:type="paragraph" w:customStyle="1" w:styleId="Taab">
    <w:name w:val="Taab"/>
    <w:basedOn w:val="Normal"/>
    <w:rsid w:val="00B34516"/>
    <w:pPr>
      <w:spacing w:line="240" w:lineRule="auto"/>
      <w:jc w:val="left"/>
    </w:pPr>
    <w:rPr>
      <w:rFonts w:ascii="Arial" w:eastAsia="Times New Roman" w:hAnsi="Arial" w:cs="Arial"/>
      <w:b/>
      <w:bCs/>
      <w:noProof w:val="0"/>
      <w:sz w:val="22"/>
      <w:szCs w:val="18"/>
      <w:vertAlign w:val="superscript"/>
      <w:lang w:eastAsia="en-US"/>
    </w:rPr>
  </w:style>
  <w:style w:type="paragraph" w:styleId="Caption">
    <w:name w:val="caption"/>
    <w:next w:val="Normal"/>
    <w:qFormat/>
    <w:rsid w:val="00B3451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Reference">
    <w:name w:val="Reference"/>
    <w:qFormat/>
    <w:rsid w:val="00B34516"/>
    <w:pPr>
      <w:keepLines/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B34516"/>
  </w:style>
  <w:style w:type="character" w:customStyle="1" w:styleId="eop">
    <w:name w:val="eop"/>
    <w:basedOn w:val="DefaultParagraphFont"/>
    <w:rsid w:val="00B34516"/>
  </w:style>
  <w:style w:type="table" w:customStyle="1" w:styleId="TableGrid1">
    <w:name w:val="Table Grid1"/>
    <w:basedOn w:val="TableNormal"/>
    <w:next w:val="TableGrid"/>
    <w:uiPriority w:val="39"/>
    <w:rsid w:val="00B34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3451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6" ma:contentTypeDescription="Create a new document." ma:contentTypeScope="" ma:versionID="6c1a01a4a41a24c5b5b29d0b829baea0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b8f5011dfc3c9999a6018644331abd6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Props1.xml><?xml version="1.0" encoding="utf-8"?>
<ds:datastoreItem xmlns:ds="http://schemas.openxmlformats.org/officeDocument/2006/customXml" ds:itemID="{E5B71BE0-9F58-42EF-B95C-CD2BE1D48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0FCEA8-9D86-4233-B6C7-60158C354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E7E713-EC09-4C50-9BD7-4E26E3785169}">
  <ds:schemaRefs>
    <ds:schemaRef ds:uri="http://schemas.microsoft.com/office/2006/metadata/properties"/>
    <ds:schemaRef ds:uri="http://schemas.microsoft.com/office/infopath/2007/PartnerControls"/>
    <ds:schemaRef ds:uri="775a071e-fec2-4291-90b1-ae6becaf3a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8</TotalTime>
  <Pages>1</Pages>
  <Words>380</Words>
  <Characters>1681</Characters>
  <Application>Microsoft Office Word</Application>
  <DocSecurity>0</DocSecurity>
  <Lines>420</Lines>
  <Paragraphs>3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JRDUS NON J&amp;J]</dc:creator>
  <cp:keywords/>
  <dc:description/>
  <cp:lastModifiedBy>ELCOT</cp:lastModifiedBy>
  <cp:revision>42</cp:revision>
  <dcterms:created xsi:type="dcterms:W3CDTF">2021-07-12T04:01:00Z</dcterms:created>
  <dcterms:modified xsi:type="dcterms:W3CDTF">2022-0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